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</w:rPr>
      </w:pPr>
      <w:r>
        <w:rPr>
          <w:b/>
        </w:rPr>
        <w:t>Lanl</w:t>
      </w:r>
      <w:r>
        <w:rPr>
          <w:b/>
          <w:vertAlign w:val="superscript"/>
        </w:rPr>
        <w:t>661</w:t>
      </w:r>
    </w:p>
    <w:p>
      <w:pPr>
        <w:pStyle w:val="Caption"/>
        <w:keepNext w:val="true"/>
        <w:rPr/>
      </w:pPr>
      <w:r>
        <w:rPr/>
        <w:t>Dataset S3: The Lanl</w:t>
      </w:r>
      <w:r>
        <w:rPr>
          <w:vertAlign w:val="superscript"/>
        </w:rPr>
        <w:t>661</w:t>
      </w:r>
      <w:r>
        <w:rPr/>
        <w:t xml:space="preserve"> dataset</w:t>
      </w:r>
    </w:p>
    <w:tbl>
      <w:tblPr>
        <w:tblW w:w="45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960"/>
        <w:gridCol w:w="1098"/>
        <w:gridCol w:w="1092"/>
      </w:tblGrid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Epitop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llele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HXB2 Start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RGWEALK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1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8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WIYHTQGY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1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1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FPDWQNY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1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2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SEELRSL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1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RPLVTIK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1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rote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SERILGT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1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ev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WVTVYYG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TVYYGVP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VWATHAC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MHEDIIS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0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LTPLCVS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2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LTSCNTS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9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RGPGRAF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1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LKQIASK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4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MGAASMT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2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VLSIVNR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0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LVNGSL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4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LRDLLLI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7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LNATAIA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1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VIEVVQG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2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IRQGLER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4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VRDQAEH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ntegr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6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LWKGEGA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ntegr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4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TNAACAW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AVDLSHF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PLTFGWC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3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TFGWCYK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3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EWRFDSR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8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FHHVARE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SLYNTVAT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LNAWVKV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MQMLKET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EWDRVHP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LQEQIGW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1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MTNNPPIP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1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MYSPTSI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4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VDRFYKT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6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LAEAMSQ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3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VGPTPVN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rote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LVEICT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TAFTIPS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2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IYQYMDD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QYMDDLY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8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IEELRQH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0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LKEPVHG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0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LVKLWYQ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2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LGKAGYV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5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LQDSGLE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8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IIRILQQ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ILQQLLF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VAIIIAI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pu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WVTVYYG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TVYYGVP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VWATHAC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MHEDIIS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0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LTPLCVS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2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LTSCNTS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9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RGPGRAF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1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LKQIASK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4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MGAASMT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2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VLSIVNR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0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LVNGSL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4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LRDLLLI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7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LNATAIA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1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VIEVVQG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2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IRQGLER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4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VRDQAEH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ntegr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6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LWKGEGA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ntegr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4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TNAACAW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AVDLSHF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PLTFGWC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3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TFGWCYK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3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EWRFDSR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8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FHHVARE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SLYNTVAT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LNAWVKV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MQMLKET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EWDRVHP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LQEQIGW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1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MTNNPPIP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1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MYSPTSI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4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VDRFYKT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6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LAEAMSQ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3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VGPTPVN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rote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LVEICT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TAFTIPS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2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IYQYMDD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QYMDDLY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8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IEELRQH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0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LKEPVHG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0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LVKLWYQ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2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LGKAGYV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5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LQDSGLE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8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IIRILQQ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ILQQLLF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VAIIIAI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pu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WVTVYYG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TVYYGVP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VWATHAC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MHEDIIS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0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LTPLCVS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2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LTSCNTS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9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RGPGRAF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1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LKQIASK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4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MGAASMT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2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VLSIVNR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0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LVNGSL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4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LRDLLLI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7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LNATAIA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1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VIEVVQG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2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IRQGLER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4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VRDQAEH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ntegr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6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LWKGEGA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ntegr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4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TNAACAW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AVDLSHF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PLTFGWC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3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TFGWCYK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3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EWRFDSR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8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FHHVARE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SLYNTVAT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LNAWVKV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MQMLKET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EWDRVHP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LQEQIGW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1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MTNNPPIP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1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MYSPTSI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4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VDRFYKT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6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LAEAMSQ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3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VGPTPVN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rote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LVEICT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TAFTIPS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2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IYQYMDD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QYMDDLY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8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IEELRQH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0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LKEPVHG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0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LVKLWYQ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2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LGKAGYV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5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LQDSGLE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8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IIRILQQ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ILQQLLF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VAIIIAI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pu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WVTVYYG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TVYYGVP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VWATHAC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MHEDIIS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0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LTPLCVS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2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LTSCNTS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9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RGPGRAF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1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LKQIASK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4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MGAASMT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2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VLSIVNR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0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LVNGSL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4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LRDLLLI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7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LNATAIA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1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VIEVVQG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2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IRQGLER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4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VRDQAEH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ntegr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6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LWKGEGA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ntegr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4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TNAACAW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AVDLSHF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PLTFGWC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3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TFGWCYK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3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EWRFDSR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8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FHHVARE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SLYNTVAT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LNAWVKV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MQMLKET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EWDRVHP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LQEQIGW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1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MTNNPPIP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1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MYSPTSI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4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VDRFYKT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6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LAEAMSQ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3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VGPTPVN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rote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LVEICT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TAFTIPS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2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IYQYMDD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QYMDDLY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8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IEELRQH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0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LKEPVHG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0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LVKLWYQ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2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LGKAGYV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5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LQDSGLE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8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IIRILQQ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ILQQLLF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VAIIIAI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pu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WVTVYYG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TVYYGVP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VWATHAC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MHEDIIS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0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LTPLCVS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2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LTSCNTS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9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RGPGRAF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1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LKQIASK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4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MGAASMT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2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VLSIVNR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0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LVNGSL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4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LRDLLLI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7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LNATAIA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1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VIEVVQG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2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IRQGLER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4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VRDQAEH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ntegr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6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LWKGEGA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ntegr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4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TNAACAW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AVDLSHF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PLTFGWC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3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TFGWCYK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3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EWRFDSR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8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FHHVARE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SLYNTVAT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LNAWVKV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MQMLKET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EWDRVHP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LQEQIGW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1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MTNNPPIP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1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MYSPTSI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4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VDRFYKT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6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LAEAMSQ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3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VGPTPVN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rote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LVEICT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TAFTIPS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2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IYQYMDD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QYMDDLY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8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IEELRQH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0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LKEPVHG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0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LVKLWYQ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2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LGKAGYV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5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LQDSGLE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8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IIRILQQ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ILQQLLF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VAIIIAI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pu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WVTVYYG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TVYYGVP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VWATHAC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MHEDIIS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0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LTPLCVS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2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LTSCNTS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9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RGPGRAF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1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LKQIASK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4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MGAASMT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2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VLSIVNR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0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LVNGSL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4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LRDLLLI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7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LNATAIA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1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VIEVVQG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2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IRQGLER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4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VRDQAEH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ntegr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6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LWKGEGA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ntegr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4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TNAACAW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AVDLSHF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PLTFGWC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3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TFGWCYK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3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EWRFDSR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8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FHHVARE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SLYNTVAT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LNAWVKV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MQMLKET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EWDRVHP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LQEQIGW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1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MTNNPPIP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1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MYSPTSI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4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VDRFYKT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6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LAEAMSQ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3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VGPTPVN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rote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LVEICT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TAFTIPS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2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IYQYMDD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QYMDDLY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8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IEELRQH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0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LKEPVHG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0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LVKLWYQ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2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LGKAGYV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5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LQDSGLE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8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IIRILQQ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ILQQLLF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VAIIIAI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pu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WVTVYYG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TVYYGVP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VWATHAC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MHEDIIS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0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LTPLCVS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2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LTSCNTS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9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RGPGRAF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1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LKQIASK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4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MGAASMT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2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VLSIVNR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0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LVNGSL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4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LRDLLLI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7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LNATAIA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1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VIEVVQG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2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IRQGLER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4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VRDQAEH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ntegr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6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LWKGEGA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ntegr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4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TNAACAW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AVDLSHF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PLTFGWC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3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TFGWCYK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3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EWRFDSR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8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FHHVARE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SLYNTVAT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LNAWVKV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MQMLKET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EWDRVHP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LQEQIGW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1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MTNNPPIP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1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MYSPTSI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4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VDRFYKT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6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LAEAMSQ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3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VGPTPVN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rote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LVEICT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TAFTIPS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2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IYQYMDD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QYMDDLY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8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IEELRQH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0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LKEPVHG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0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LVKLWYQ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2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LGKAGYV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5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LQDSGLE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8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IIRILQQ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ILQQLLF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VAIIIAI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pu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WVTVYYG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TVYYGVP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VWATHAC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MHEDIIS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0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LTPLCVS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2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LTSCNTS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9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RGPGRAF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1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LKQIASK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4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MGAASMT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2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VLSIVNR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0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LVNGSL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4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LRDLLLI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7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LNATAIA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1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VIEVVQG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2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IRQGLER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4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VRDQAEH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ntegr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6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LWKGEGA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ntegr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4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TNAACAW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AVDLSHF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PLTFGWC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3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TFGWCYK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3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EWRFDSR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8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FHHVARE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SLYNTVAT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LNAWVKV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MQMLKET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EWDRVHP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LQEQIGW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1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MTNNPPIP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1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MYSPTSI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4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VDRFYKT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6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LAEAMSQ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3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VGPTPVN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rote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LVEICT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TAFTIPS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2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IYQYMDD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QYMDDLY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8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IEELRQH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0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LKEPVHG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0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LVKLWYQ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2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LGKAGYV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5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LQDSGLE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8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IIRILQQ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ILQQLLF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VAIIIAI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2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pu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SLWDQSLK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3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1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SFEPIPI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3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0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HSFNCGGE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3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7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VDLSHFL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3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DLSHFLKE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3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LDLWIYH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3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0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LTFGWCY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3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3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FHHVARE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3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IRLRPGG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3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LRPGGKK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3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VRLIKLL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3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ev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LLYQSNP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3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ev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ILGTYLG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3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ev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LVEICT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3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TPVFAIK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3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IPHPAGL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3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IFQSSMT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3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5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IYPGIKV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3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6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IIEQLIK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3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2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VYLAWV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3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3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ACTNCYC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3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a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HMYVSGK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3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i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LTEDRWN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03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i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6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SVITQACP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11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9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TLKQIAS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11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4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VDLSHFL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11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DLSHFLKE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11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LYCVHQR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11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IFQSSMT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11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5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IYPGIKV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11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6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FVNTPPLV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11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1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IIEQLIK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11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2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YLKDQQL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3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8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YKLKHIV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3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YQEPFKN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3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4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QRGPGRA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0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FYCNSTQL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8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YLKDQQL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8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WYIKLFIM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68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SYHRLRDL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6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HSQRRQDI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0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QDILDLW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0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YFPDWQN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1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DSRLAFHH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8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FHHVARE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YKLKHIV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EIYKRWII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2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DYVDRFYK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6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YYDPSKD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1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YQEPFKN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4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QRGPGRA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0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FYCNSTQL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8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YLKDQQL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8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WYIKLFIM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68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SYHRLRDL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6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HSQRRQDI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0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QDILDLW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0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YFPDWQN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1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DSRLAFHH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8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FHHVARE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YKLKHIV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EIYKRWII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2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DYVDRFYK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6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YYDPSKD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1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YQEPFKN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4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EVIPMFS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6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VDRFYKT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6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6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ETKLGKAG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6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4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EVIPMFS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6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VDRFYKT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6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6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ETKLGKAG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6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4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SFEPIPIH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9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0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FNCGGEFF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9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7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IKQIINM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9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1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FPDWQNY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9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2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YNTVATL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9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CYCKKCC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9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a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HIVSPRCE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9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i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2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RGPGRAF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0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1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VNRVRQG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0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0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YWWNLLQ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0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9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IQNFRVY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0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ntegr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1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LRPGGKK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0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QNPDIVI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0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7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LNWASQI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0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6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RGPGRAF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0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1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VNRVRQG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0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0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YWWNLLQ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0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9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IQNFRVY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0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ntegr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1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LRPGGKK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0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QNPDIVI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0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7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LNWASQI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0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6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RYPLTFG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3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3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LAFHHV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3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MVHQAISP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3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IFQSSMT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3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5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FYVDGAAN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3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4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EYRKILRQ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3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pu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ETAYFLLK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68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ntegr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TLWQRPL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68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rote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DTVLEEMS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68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rote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TPVFAIK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68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IFQSSMT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68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5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ETAYFLLK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68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ntegr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TLWQRPL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68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rote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DTVLEEMS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68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rote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TPVFAIK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68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IFQSSMT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68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5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AEPAADR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69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VGAASRD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69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PRRIRQG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07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4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PPVVAKE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07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ntegr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FPVTPQVP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07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PQVPLRP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07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PMTYKAA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07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PGPGVRY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07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2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PLTFGWC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07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3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IRLRPGG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07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SPRTLNAW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07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TPQDLNT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07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PQDLNTM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07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HPVHAGP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07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NPDCKTI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07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9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GHKARV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07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2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PLTSLRS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07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5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SPAIFQSS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07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5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PLTEEAE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07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9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LAWVPAH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07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3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FPRIWLHG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07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VKEKYQH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08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FNCGGEFF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08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7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GKKKYKL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08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ELRSLYNT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08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EIKDTKE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08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EIYKRWI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08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2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ANPDCKT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08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9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DCKTILK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08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9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KVKQWP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08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VKEKYQH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08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FNCGGEFF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08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7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GKKKYKL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08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ELRSLYNT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08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EIKDTKE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08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EIYKRWI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08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2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ANPDCKT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08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9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DCKTILK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08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9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KVKQWP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08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SFNCGGEF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1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7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AIEAQQH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1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5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HLEGKVI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1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ntegr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KQEFGIP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1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ntegr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3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KAKIIRD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1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ntegr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6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MRRAEPA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1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MTYKAAVD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1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AVDLSHF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1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FPDWQNY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1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2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TFGWCYK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1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3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WRFDSRLA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1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8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LRPGGKK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1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FAVNPGL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1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KVVEEKA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1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FSPEVIPM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1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HQAAMQM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1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LNKIVRM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1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3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VDRFYKT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1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6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HKAIGTV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1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rote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HSISERI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1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ev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PLTEEAE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1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9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DVKQLTEA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1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6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TKALGIS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1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a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WHLGQGVS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1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i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VRHFPRI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1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EKLWVTV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18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DTEVHNV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18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DILDLWI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18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0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PLTFGWC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18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3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NETPGIR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18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3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PDIVIYQ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18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7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RAFVTIG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270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1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RRGWEAL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270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8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IRLRPGG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270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RLRPGGK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270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WIILGLN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270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3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RHFPRIW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270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DPNPQEVV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3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PVVSTQL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3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5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AVPWNAS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3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60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FPVTPQVP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3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WIYHTQGY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3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1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PLTFGWC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3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3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PGGKKKY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3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WASRELER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3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HSNQVSQN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3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2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PIPVGEI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3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2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VLDVGD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3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0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FSVPLDED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3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1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SPAIFQSS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3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5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PDIVIYQ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3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7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PLTEEAE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3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9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EPIVGAET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3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3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DARLVITT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3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i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HTGERDWH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3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i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PQDLNTM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39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HPVHAGP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39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EKHGAIT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40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AVDLSHF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40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EKGGLEG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40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ELDRWEK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40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SEGATPQD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40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ETINEEA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40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EEAAEWDR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40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EWDRVHP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40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CTERQANF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40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9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ELYPLTS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40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4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EELRQHL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40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0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EPHNEWT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40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EKHGAIT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40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AVDLSHF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40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EKGGLEG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40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ELDRWEK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40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SEGATPQD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40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ETINEEA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40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EEAAEWDR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40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EWDRVHP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40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CTERQANF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40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9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ELYPLTS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40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4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EELRQHL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40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0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EPHNEWT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40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EKLWVTV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44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YNTVATL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44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EEKAFSPE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44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SEGATPQD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44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EPIDKEL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44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4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EEMSLPGR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44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rote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EELRQHLL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44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0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EKLWVTV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44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YNTVATL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44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EEKAFSPE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44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SEGATPQD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44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EPIDKEL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44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4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EEMSLPGR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44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rote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EELRQHLL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44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0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EEKAFSPE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4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ETFYVDG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45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3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DPNPQEVV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1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PCRIKQI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1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1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AIEAQQH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1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5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ACRAIRH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1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3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PPVVAKE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1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ntegr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FPDWQNY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1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2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DSRLAFHH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1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8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FHHVARE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1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ANPDCKT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1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9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EKEGKISK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1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GWKGSPA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1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5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PLTEEAE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1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9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EPIVGAET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1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3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EAVRHFPR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1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PLTFGWC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3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3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PQDLNTM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3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PIPVGEI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3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2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ASQEVKN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3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7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SQEVKNW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3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7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PPQKQEP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3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3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PLTSLRS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3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5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PLTEEAE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3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9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AIEAQQH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7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5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TAVQMAV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7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ntegr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7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AAVDLSH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7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HTQGYFPD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7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1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FPDWQNY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7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2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TPGPGVR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7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2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TFGWCYK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7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3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SPRTLNA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7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FSPEVIPM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7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STLQEQIG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7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0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ASQEVKN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7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7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FSVPLDED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7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1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VLPEKDS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7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4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TTESIVI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7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7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SGKARGW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7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i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VRHFPRI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7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AIEAQQH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8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5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TAVQMAV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8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ntegr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73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AAVDLSH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8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HTQGYFPD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8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1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TPGPGVR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8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27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SPRTLNA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8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FSPEVIPM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8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STLQEQIG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8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09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ASQEVKN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8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24-p2p7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76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VLPEKDS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8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44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TTESIVI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8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75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SGKARGW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8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i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VRHFPRI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8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p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;Courier"/>
      <w:color w:val="auto"/>
      <w:sz w:val="22"/>
      <w:szCs w:val="22"/>
      <w:lang w:val="en-GB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position w:val="0"/>
      <w:sz w:val="24"/>
      <w:vertAlign w:val="baseline"/>
    </w:rPr>
  </w:style>
  <w:style w:type="character" w:styleId="WW8Num3z0">
    <w:name w:val="WW8Num3z0"/>
    <w:qFormat/>
    <w:rPr>
      <w:position w:val="0"/>
      <w:sz w:val="24"/>
      <w:vertAlign w:val="baseline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ascii="Calibri" w:hAnsi="Calibri" w:eastAsia="SimSun;宋体" w:cs="Times New Roman;Courier"/>
    </w:rPr>
  </w:style>
  <w:style w:type="character" w:styleId="CharChar2">
    <w:name w:val=" Char Char2"/>
    <w:basedOn w:val="DefaultParagraphFont"/>
    <w:qFormat/>
    <w:rPr>
      <w:rFonts w:ascii="Calibri" w:hAnsi="Calibri" w:eastAsia="SimSun;宋体" w:cs="Times New Roman;Courier"/>
    </w:rPr>
  </w:style>
  <w:style w:type="character" w:styleId="CharChar1">
    <w:name w:val=" Char Char1"/>
    <w:basedOn w:val="DefaultParagraphFont"/>
    <w:qFormat/>
    <w:rPr>
      <w:rFonts w:ascii="Tahoma" w:hAnsi="Tahoma" w:cs="Tahoma"/>
      <w:sz w:val="16"/>
      <w:szCs w:val="16"/>
    </w:rPr>
  </w:style>
  <w:style w:type="character" w:styleId="CharChar">
    <w:name w:val=" Char Char"/>
    <w:basedOn w:val="DefaultParagraphFont"/>
    <w:qFormat/>
    <w:rPr>
      <w:rFonts w:ascii="Consolas" w:hAnsi="Consolas" w:cs="Consola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nsolas" w:hAnsi="Consolas" w:cs="Consola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1T13:49:00Z</dcterms:created>
  <dc:creator>am805</dc:creator>
  <dc:description/>
  <cp:keywords/>
  <dc:language>en-US</dc:language>
  <cp:lastModifiedBy>ebrowne</cp:lastModifiedBy>
  <dcterms:modified xsi:type="dcterms:W3CDTF">2009-03-11T13:49:00Z</dcterms:modified>
  <cp:revision>2</cp:revision>
  <dc:subject/>
  <dc:title>Lanl661</dc:title>
</cp:coreProperties>
</file>